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F671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Figure S1.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mRNA expression and protein expression of CPSF3 in public database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Ruijin cohort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. Comparison of CPSF3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mRNA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expression in BC patients between male and female (A), ≤65 years and &gt;65 years (B), ≤T1 and ≥T2 (C), N0 and ≥N1 </w:t>
      </w:r>
      <w:bookmarkStart w:id="0" w:name="_GoBack"/>
      <w:bookmarkEnd w:id="0"/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(D), M0 and ≥M1 (E)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, low grade and high grade (F). 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Comparison of CPSF3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mRNA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expression in BC patients between male and female (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G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), ≤65 years and &gt;65 years (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H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), N0 and ≥N1 (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), M0 and ≥M1 (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J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)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, single and multiple (K), ≤3 cm and &gt;3 cm (L), low grade and high grade (M), 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≤T1 and ≥T2 (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N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)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(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O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) Images of 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BC samples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from HPA database.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>* P&lt;0.05, ** P&lt;0.01 and *** P&lt;0.001.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</w:p>
    <w:p w14:paraId="5B2C337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inorEastAsia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Figure S2.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Overview and schematic diagram of the IHC images of TMAs.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IHC, </w:t>
      </w:r>
      <w:r>
        <w:rPr>
          <w:rFonts w:hint="default" w:ascii="Arial" w:hAnsi="Arial" w:cs="Arial"/>
          <w:sz w:val="24"/>
          <w:szCs w:val="24"/>
        </w:rPr>
        <w:t>immunohistochemistry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; TMA, </w:t>
      </w:r>
      <w:r>
        <w:rPr>
          <w:rFonts w:hint="default" w:ascii="Arial" w:hAnsi="Arial" w:cs="Arial"/>
          <w:sz w:val="24"/>
          <w:szCs w:val="24"/>
        </w:rPr>
        <w:t>tissue microarrays</w:t>
      </w:r>
      <w:r>
        <w:rPr>
          <w:rFonts w:hint="default" w:ascii="Arial" w:hAnsi="Arial" w:cs="Arial"/>
          <w:sz w:val="24"/>
          <w:szCs w:val="24"/>
          <w:lang w:val="en-US" w:eastAsia="zh-CN"/>
        </w:rPr>
        <w:t>.</w:t>
      </w:r>
    </w:p>
    <w:p w14:paraId="058E889A">
      <w:pPr>
        <w:spacing w:line="480" w:lineRule="auto"/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Figure S</w:t>
      </w: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3</w:t>
      </w:r>
      <w:r>
        <w:rPr>
          <w:rFonts w:hint="default" w:ascii="Arial" w:hAnsi="Arial" w:cs="Arial"/>
          <w:b/>
          <w:bCs/>
          <w:i w:val="0"/>
          <w:iCs w:val="0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Correlation between CPSF3 expression and T gamma delta (Tgd) cells (A), T helper 2 (Th2) cells (B), NK CD56+ bright cells (C), dendritic cells (DC) (D), plasmacytoid dendritic cells (pDC) (E), mast cells (F), CD8+T cells (G), immune dendritic cells (iDC) (H), T cells (I), cytotoxic cells (J), eosinophils (K), neutrophils(L).</w:t>
      </w:r>
    </w:p>
    <w:p w14:paraId="399C21A5">
      <w:pPr>
        <w:spacing w:line="48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Figure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4</w:t>
      </w:r>
      <w:r>
        <w:rPr>
          <w:rFonts w:hint="default" w:ascii="Arial" w:hAnsi="Arial" w:cs="Arial"/>
          <w:b/>
          <w:bCs/>
          <w:sz w:val="24"/>
          <w:szCs w:val="24"/>
        </w:rPr>
        <w:t>.</w:t>
      </w:r>
      <w:r>
        <w:rPr>
          <w:rFonts w:hint="default" w:ascii="Arial" w:hAnsi="Arial" w:cs="Arial"/>
          <w:sz w:val="24"/>
          <w:szCs w:val="24"/>
        </w:rPr>
        <w:t xml:space="preserve"> The calibration curves, ROC curves and DCA curves of nomogram predicting OS in the external validation cohort. (A) Calibration curves of 1-year, 3-year and 5-year for OS in the external validation cohort. (B) ROC curves of 1-year, 3-year and 5-year OS in the external validation cohort. (C)-(E) DCA curves of 1-year, 3-year and 5-year OS in the external validation cohort.</w:t>
      </w:r>
      <w:r>
        <w:rPr>
          <w:rFonts w:hint="default" w:ascii="Arial" w:hAnsi="Arial" w:cs="Arial"/>
          <w:sz w:val="24"/>
          <w:szCs w:val="24"/>
        </w:rPr>
        <w:t xml:space="preserve"> ROC, receiver operating characteristic; AUC, area under the curve; DCA, Decision curve analysis</w:t>
      </w:r>
      <w:r>
        <w:rPr>
          <w:rFonts w:hint="default" w:ascii="Arial" w:hAnsi="Arial" w:cs="Arial"/>
          <w:sz w:val="24"/>
          <w:szCs w:val="24"/>
          <w:lang w:val="en-US" w:eastAsia="zh-CN"/>
        </w:rPr>
        <w:t>; OS, overall survival.</w:t>
      </w:r>
    </w:p>
    <w:sect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zRjZDg4ODIxMmZkMzVjYzYxNzIzMDEwYjJjY2IifQ=="/>
  </w:docVars>
  <w:rsids>
    <w:rsidRoot w:val="00000000"/>
    <w:rsid w:val="00276E33"/>
    <w:rsid w:val="00686F5E"/>
    <w:rsid w:val="00B06E28"/>
    <w:rsid w:val="01055D91"/>
    <w:rsid w:val="021766B4"/>
    <w:rsid w:val="035C0E36"/>
    <w:rsid w:val="0599432F"/>
    <w:rsid w:val="05FF0975"/>
    <w:rsid w:val="063F6C84"/>
    <w:rsid w:val="06732DD2"/>
    <w:rsid w:val="0811646E"/>
    <w:rsid w:val="08BA0844"/>
    <w:rsid w:val="0A83110A"/>
    <w:rsid w:val="0B0E293B"/>
    <w:rsid w:val="0C7B42F6"/>
    <w:rsid w:val="0D6D057B"/>
    <w:rsid w:val="0EB65F51"/>
    <w:rsid w:val="11BC7CE8"/>
    <w:rsid w:val="14AB7BDB"/>
    <w:rsid w:val="1725181F"/>
    <w:rsid w:val="188B7B07"/>
    <w:rsid w:val="1A562397"/>
    <w:rsid w:val="1B8D25ED"/>
    <w:rsid w:val="1BA84E74"/>
    <w:rsid w:val="1C614D2A"/>
    <w:rsid w:val="1EFF2E5A"/>
    <w:rsid w:val="203D712B"/>
    <w:rsid w:val="21584C46"/>
    <w:rsid w:val="22DD18A7"/>
    <w:rsid w:val="238427BB"/>
    <w:rsid w:val="23BD6161"/>
    <w:rsid w:val="25893837"/>
    <w:rsid w:val="282F0810"/>
    <w:rsid w:val="288910E1"/>
    <w:rsid w:val="2B07372B"/>
    <w:rsid w:val="2BDF2E58"/>
    <w:rsid w:val="2D346567"/>
    <w:rsid w:val="2E7F6D56"/>
    <w:rsid w:val="2F2F7FBE"/>
    <w:rsid w:val="2FC8743B"/>
    <w:rsid w:val="307205BB"/>
    <w:rsid w:val="3113717E"/>
    <w:rsid w:val="32044EC2"/>
    <w:rsid w:val="340C5B48"/>
    <w:rsid w:val="36E427C1"/>
    <w:rsid w:val="374B6987"/>
    <w:rsid w:val="388D4D7E"/>
    <w:rsid w:val="389A2333"/>
    <w:rsid w:val="39C12F31"/>
    <w:rsid w:val="3AF92B9E"/>
    <w:rsid w:val="3B753309"/>
    <w:rsid w:val="3C43617C"/>
    <w:rsid w:val="3CF950D8"/>
    <w:rsid w:val="3D3D3216"/>
    <w:rsid w:val="415F70A8"/>
    <w:rsid w:val="41A25D3E"/>
    <w:rsid w:val="427C658F"/>
    <w:rsid w:val="43F33B49"/>
    <w:rsid w:val="44FF7003"/>
    <w:rsid w:val="45053A2E"/>
    <w:rsid w:val="46942384"/>
    <w:rsid w:val="4C2757BD"/>
    <w:rsid w:val="4D477888"/>
    <w:rsid w:val="4E677DD5"/>
    <w:rsid w:val="4E706CE9"/>
    <w:rsid w:val="50FE2865"/>
    <w:rsid w:val="510A7CBE"/>
    <w:rsid w:val="51EA46B6"/>
    <w:rsid w:val="538A3D4E"/>
    <w:rsid w:val="55195EBF"/>
    <w:rsid w:val="555D5DAC"/>
    <w:rsid w:val="59302D0A"/>
    <w:rsid w:val="5A8E2EAB"/>
    <w:rsid w:val="5AF01470"/>
    <w:rsid w:val="5BE56AFB"/>
    <w:rsid w:val="605D466D"/>
    <w:rsid w:val="64D140C0"/>
    <w:rsid w:val="6646288C"/>
    <w:rsid w:val="665212BA"/>
    <w:rsid w:val="667E2AFF"/>
    <w:rsid w:val="66A67E2A"/>
    <w:rsid w:val="677D4F7F"/>
    <w:rsid w:val="68690E70"/>
    <w:rsid w:val="68725BBA"/>
    <w:rsid w:val="6B2D6CB8"/>
    <w:rsid w:val="6C021003"/>
    <w:rsid w:val="6F6C4A92"/>
    <w:rsid w:val="6F865AA7"/>
    <w:rsid w:val="71A843FB"/>
    <w:rsid w:val="73390A23"/>
    <w:rsid w:val="77E12415"/>
    <w:rsid w:val="78D075F1"/>
    <w:rsid w:val="7C460A98"/>
    <w:rsid w:val="7CCC024A"/>
    <w:rsid w:val="7CE3024D"/>
    <w:rsid w:val="7DB51D1D"/>
    <w:rsid w:val="7DBA173E"/>
    <w:rsid w:val="7FF12A2D"/>
    <w:rsid w:val="7FFD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jc w:val="left"/>
    </w:pPr>
  </w:style>
  <w:style w:type="character" w:styleId="5">
    <w:name w:val="endnote reference"/>
    <w:basedOn w:val="4"/>
    <w:autoRedefine/>
    <w:qFormat/>
    <w:uiPriority w:val="0"/>
    <w:rPr>
      <w:vertAlign w:val="superscript"/>
    </w:rPr>
  </w:style>
  <w:style w:type="character" w:styleId="6">
    <w:name w:val="Hyperlink"/>
    <w:basedOn w:val="4"/>
    <w:autoRedefine/>
    <w:qFormat/>
    <w:uiPriority w:val="0"/>
    <w:rPr>
      <w:color w:val="0000FF"/>
      <w:u w:val="single"/>
    </w:rPr>
  </w:style>
  <w:style w:type="character" w:customStyle="1" w:styleId="7">
    <w:name w:val="font11"/>
    <w:basedOn w:val="4"/>
    <w:autoRedefine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8">
    <w:name w:val="font01"/>
    <w:basedOn w:val="4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9">
    <w:name w:val="font21"/>
    <w:basedOn w:val="4"/>
    <w:autoRedefine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300</Characters>
  <Lines>0</Lines>
  <Paragraphs>0</Paragraphs>
  <TotalTime>0</TotalTime>
  <ScaleCrop>false</ScaleCrop>
  <LinksUpToDate>false</LinksUpToDate>
  <CharactersWithSpaces>15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3:44:00Z</dcterms:created>
  <dc:creator>mzy1152780956</dc:creator>
  <cp:lastModifiedBy>ybliu</cp:lastModifiedBy>
  <dcterms:modified xsi:type="dcterms:W3CDTF">2025-07-08T11:0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A97819C8CD44C29B732053707D34D86_13</vt:lpwstr>
  </property>
  <property fmtid="{D5CDD505-2E9C-101B-9397-08002B2CF9AE}" pid="4" name="KSOTemplateDocerSaveRecord">
    <vt:lpwstr>eyJoZGlkIjoiNzI1MzljODBiNDliMzEyMzFlZWNlN2EzYjU0N2YzMWEiLCJ1c2VySWQiOiIxMDQ0MzI1ODc1In0=</vt:lpwstr>
  </property>
</Properties>
</file>